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B9E67" w14:textId="23085F4D" w:rsidR="00A47AF0" w:rsidRPr="00BC2D87" w:rsidRDefault="001B59DF" w:rsidP="00A47AF0">
      <w:pPr>
        <w:spacing w:line="360" w:lineRule="auto"/>
        <w:ind w:firstLineChars="100" w:firstLine="220"/>
        <w:jc w:val="center"/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</w:pPr>
      <w:r w:rsidRPr="004F3049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>Supplementary</w:t>
      </w:r>
      <w:r w:rsidR="00A47AF0" w:rsidRPr="00BC2D87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="00A47AF0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 xml:space="preserve">Table </w:t>
      </w:r>
      <w:r w:rsidR="00A47AF0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>2</w:t>
      </w:r>
      <w:r w:rsidR="00A47AF0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 xml:space="preserve">   D</w:t>
      </w:r>
      <w:r w:rsidR="00A47AF0" w:rsidRPr="00BC2D87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>etailed</w:t>
      </w:r>
      <w:r w:rsidR="00A47AF0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 xml:space="preserve"> information of </w:t>
      </w:r>
      <w:r w:rsidR="004F3049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>antibodi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3765"/>
      </w:tblGrid>
      <w:tr w:rsidR="00A47AF0" w14:paraId="5590EE81" w14:textId="77777777" w:rsidTr="004A69D0">
        <w:tc>
          <w:tcPr>
            <w:tcW w:w="1696" w:type="dxa"/>
            <w:vAlign w:val="center"/>
          </w:tcPr>
          <w:p w14:paraId="12A8D26D" w14:textId="3089BD28" w:rsidR="00A47AF0" w:rsidRPr="004A69D0" w:rsidRDefault="00A47AF0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Antigen</w:t>
            </w:r>
          </w:p>
        </w:tc>
        <w:tc>
          <w:tcPr>
            <w:tcW w:w="2835" w:type="dxa"/>
            <w:vAlign w:val="center"/>
          </w:tcPr>
          <w:p w14:paraId="719D582A" w14:textId="03A11EC4" w:rsidR="00A47AF0" w:rsidRPr="004A69D0" w:rsidRDefault="00A47AF0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Primary Antibodies</w:t>
            </w:r>
          </w:p>
        </w:tc>
        <w:tc>
          <w:tcPr>
            <w:tcW w:w="3765" w:type="dxa"/>
            <w:vAlign w:val="center"/>
          </w:tcPr>
          <w:p w14:paraId="3C4C48C8" w14:textId="7EC4B75C" w:rsidR="00A47AF0" w:rsidRPr="004A69D0" w:rsidRDefault="00A47AF0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Secondary Antibodies</w:t>
            </w:r>
          </w:p>
        </w:tc>
      </w:tr>
      <w:tr w:rsidR="00A47AF0" w14:paraId="23534E58" w14:textId="77777777" w:rsidTr="004A69D0">
        <w:tc>
          <w:tcPr>
            <w:tcW w:w="1696" w:type="dxa"/>
            <w:vAlign w:val="center"/>
          </w:tcPr>
          <w:p w14:paraId="341AC080" w14:textId="2C854781" w:rsidR="00A47AF0" w:rsidRPr="004A69D0" w:rsidRDefault="00983E0A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PV/NeuN</w:t>
            </w:r>
          </w:p>
        </w:tc>
        <w:tc>
          <w:tcPr>
            <w:tcW w:w="2835" w:type="dxa"/>
            <w:vAlign w:val="center"/>
          </w:tcPr>
          <w:p w14:paraId="0157CF16" w14:textId="5C5C54AD" w:rsidR="00A47AF0" w:rsidRPr="004A69D0" w:rsidRDefault="006F163E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mouse anti-PV (1:500; </w:t>
            </w:r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illipor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/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rabbit anti-NeuN (1:500; Abcam)</w:t>
            </w:r>
          </w:p>
        </w:tc>
        <w:tc>
          <w:tcPr>
            <w:tcW w:w="3765" w:type="dxa"/>
            <w:vAlign w:val="center"/>
          </w:tcPr>
          <w:p w14:paraId="20B037A4" w14:textId="3F99E8CC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488-conjugated donkey anti-mouse IgG (1:500</w:t>
            </w:r>
            <w:r w:rsidR="008E1C0B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; </w:t>
            </w:r>
            <w:proofErr w:type="spellStart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  <w:r w:rsidR="008E1C0B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/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647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-conjugated donkey anti-rabbit IgG (1:500; </w:t>
            </w:r>
            <w:proofErr w:type="spellStart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  <w:tr w:rsidR="00A47AF0" w14:paraId="08EE5DB5" w14:textId="77777777" w:rsidTr="004A69D0">
        <w:tc>
          <w:tcPr>
            <w:tcW w:w="1696" w:type="dxa"/>
            <w:vAlign w:val="center"/>
          </w:tcPr>
          <w:p w14:paraId="4DF15B0D" w14:textId="0B4FB305" w:rsidR="00A47AF0" w:rsidRPr="004A69D0" w:rsidRDefault="00983E0A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PV</w:t>
            </w:r>
          </w:p>
        </w:tc>
        <w:tc>
          <w:tcPr>
            <w:tcW w:w="2835" w:type="dxa"/>
            <w:vAlign w:val="center"/>
          </w:tcPr>
          <w:p w14:paraId="3F3ED215" w14:textId="033D83BF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ouse anti-PV (1:500;</w:t>
            </w:r>
            <w:r w:rsidR="008E1C0B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</w:t>
            </w:r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illipor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  <w:tc>
          <w:tcPr>
            <w:tcW w:w="3765" w:type="dxa"/>
            <w:vAlign w:val="center"/>
          </w:tcPr>
          <w:p w14:paraId="680E5561" w14:textId="3424FEDC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647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-conjugated donkey anti-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mous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IgG (1:500; </w:t>
            </w:r>
            <w:proofErr w:type="spellStart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  <w:tr w:rsidR="00A47AF0" w14:paraId="0F9DA73A" w14:textId="77777777" w:rsidTr="004A69D0">
        <w:tc>
          <w:tcPr>
            <w:tcW w:w="1696" w:type="dxa"/>
            <w:vAlign w:val="center"/>
          </w:tcPr>
          <w:p w14:paraId="3B8D98B5" w14:textId="4032057C" w:rsidR="00A47AF0" w:rsidRPr="004A69D0" w:rsidRDefault="006F163E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Fos</w:t>
            </w:r>
          </w:p>
        </w:tc>
        <w:tc>
          <w:tcPr>
            <w:tcW w:w="2835" w:type="dxa"/>
            <w:vAlign w:val="center"/>
          </w:tcPr>
          <w:p w14:paraId="42283B2F" w14:textId="609FD80B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ouse anti-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Fos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(1:500; Abcam)</w:t>
            </w:r>
          </w:p>
        </w:tc>
        <w:tc>
          <w:tcPr>
            <w:tcW w:w="3765" w:type="dxa"/>
            <w:vAlign w:val="center"/>
          </w:tcPr>
          <w:p w14:paraId="1C735557" w14:textId="3C6CFF67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594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-conjugated donkey anti-mouse IgG (1:500</w:t>
            </w:r>
            <w:r w:rsidR="008E1C0B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; </w:t>
            </w:r>
            <w:proofErr w:type="spellStart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  <w:tr w:rsidR="00A47AF0" w14:paraId="386373DC" w14:textId="77777777" w:rsidTr="004A69D0">
        <w:tc>
          <w:tcPr>
            <w:tcW w:w="1696" w:type="dxa"/>
            <w:vAlign w:val="center"/>
          </w:tcPr>
          <w:p w14:paraId="2E250D86" w14:textId="4976705C" w:rsidR="00A47AF0" w:rsidRPr="004A69D0" w:rsidRDefault="006F163E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B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iocytin/DAPI</w:t>
            </w:r>
          </w:p>
        </w:tc>
        <w:tc>
          <w:tcPr>
            <w:tcW w:w="2835" w:type="dxa"/>
            <w:vAlign w:val="center"/>
          </w:tcPr>
          <w:p w14:paraId="5E84A305" w14:textId="1A5AE265" w:rsidR="00A47AF0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NA</w:t>
            </w:r>
          </w:p>
        </w:tc>
        <w:tc>
          <w:tcPr>
            <w:tcW w:w="3765" w:type="dxa"/>
            <w:vAlign w:val="center"/>
          </w:tcPr>
          <w:p w14:paraId="216EF2C0" w14:textId="247D5A51" w:rsidR="00A47AF0" w:rsidRPr="004A69D0" w:rsidRDefault="007C1A2B" w:rsidP="008E1C0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594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-conjugated avidin (1:1000, Vector Laboratories) / DAPI (1: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1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000</w:t>
            </w:r>
            <w:r w:rsidR="008E1C0B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; Sigma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) </w:t>
            </w:r>
          </w:p>
        </w:tc>
      </w:tr>
      <w:tr w:rsidR="007C1A2B" w14:paraId="697FE296" w14:textId="77777777" w:rsidTr="004A69D0">
        <w:tc>
          <w:tcPr>
            <w:tcW w:w="1696" w:type="dxa"/>
            <w:vAlign w:val="center"/>
          </w:tcPr>
          <w:p w14:paraId="1F5D9E20" w14:textId="2548B59E" w:rsidR="007C1A2B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B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iocytin/PV</w:t>
            </w:r>
          </w:p>
        </w:tc>
        <w:tc>
          <w:tcPr>
            <w:tcW w:w="2835" w:type="dxa"/>
            <w:vAlign w:val="center"/>
          </w:tcPr>
          <w:p w14:paraId="6587ED1E" w14:textId="2322B7C2" w:rsidR="007C1A2B" w:rsidRPr="004A69D0" w:rsidRDefault="00B45374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NA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/ </w:t>
            </w:r>
            <w:r w:rsidR="007C1A2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mouse anti-PV (1:500; </w:t>
            </w:r>
            <w:r w:rsidR="008E1C0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illipore</w:t>
            </w:r>
            <w:r w:rsidR="007C1A2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  <w:tc>
          <w:tcPr>
            <w:tcW w:w="3765" w:type="dxa"/>
            <w:vAlign w:val="center"/>
          </w:tcPr>
          <w:p w14:paraId="4E8DF2B7" w14:textId="77777777" w:rsidR="007C1A2B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594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-conjugated avidin (1:1,000, Vector </w:t>
            </w:r>
          </w:p>
          <w:p w14:paraId="2AA07A48" w14:textId="616BC543" w:rsidR="007C1A2B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Laboratories) / 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647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-conjugated donkey anti-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mous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IgG (1:500; </w:t>
            </w:r>
            <w:proofErr w:type="spellStart"/>
            <w:r w:rsidR="00B45374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B45374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  <w:tr w:rsidR="006F163E" w14:paraId="0B35CD02" w14:textId="77777777" w:rsidTr="004A69D0">
        <w:tc>
          <w:tcPr>
            <w:tcW w:w="1696" w:type="dxa"/>
            <w:vAlign w:val="center"/>
          </w:tcPr>
          <w:p w14:paraId="5C2FB16B" w14:textId="063B1AE9" w:rsidR="006F163E" w:rsidRPr="004A69D0" w:rsidRDefault="006F163E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FG/PV</w:t>
            </w:r>
          </w:p>
        </w:tc>
        <w:tc>
          <w:tcPr>
            <w:tcW w:w="2835" w:type="dxa"/>
            <w:vAlign w:val="center"/>
          </w:tcPr>
          <w:p w14:paraId="2CB62B71" w14:textId="183AF699" w:rsidR="006F163E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rabbit anti-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FG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(1:500; </w:t>
            </w:r>
            <w:r w:rsidR="00B45374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Millipor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/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mouse anti-PV (1:500; </w:t>
            </w:r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illipore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  <w:tc>
          <w:tcPr>
            <w:tcW w:w="3765" w:type="dxa"/>
            <w:vAlign w:val="center"/>
          </w:tcPr>
          <w:p w14:paraId="63AD5229" w14:textId="5EA87B5A" w:rsidR="006F163E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594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-conjugated donkey anti- rabbit IgG (1:500</w:t>
            </w:r>
            <w:r w:rsidR="00D700AA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; </w:t>
            </w:r>
            <w:proofErr w:type="spellStart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  <w:r w:rsidR="00D700AA"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/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488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-conjugated donkey anti- mouse IgG (1:500; </w:t>
            </w:r>
            <w:proofErr w:type="spellStart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  <w:tr w:rsidR="006F163E" w14:paraId="09C89638" w14:textId="77777777" w:rsidTr="004A69D0">
        <w:tc>
          <w:tcPr>
            <w:tcW w:w="1696" w:type="dxa"/>
            <w:vAlign w:val="center"/>
          </w:tcPr>
          <w:p w14:paraId="1DF20C91" w14:textId="25003705" w:rsidR="006F163E" w:rsidRPr="004A69D0" w:rsidRDefault="006F163E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BDA/PV</w:t>
            </w:r>
          </w:p>
        </w:tc>
        <w:tc>
          <w:tcPr>
            <w:tcW w:w="2835" w:type="dxa"/>
            <w:vAlign w:val="center"/>
          </w:tcPr>
          <w:p w14:paraId="69D8E87F" w14:textId="183B50BB" w:rsidR="006F163E" w:rsidRPr="004A69D0" w:rsidRDefault="00D700AA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NA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 xml:space="preserve">/ </w:t>
            </w:r>
            <w:r w:rsidR="007C1A2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mouse anti-PV (1:500;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Millipore</w:t>
            </w:r>
            <w:r w:rsidR="007C1A2B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  <w:tc>
          <w:tcPr>
            <w:tcW w:w="3765" w:type="dxa"/>
            <w:vAlign w:val="center"/>
          </w:tcPr>
          <w:p w14:paraId="2BA4B04C" w14:textId="115D030A" w:rsidR="007C1A2B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594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-conjugated avidin (1:1000, Vector </w:t>
            </w:r>
          </w:p>
          <w:p w14:paraId="415C3777" w14:textId="3519545E" w:rsidR="006F163E" w:rsidRPr="004A69D0" w:rsidRDefault="007C1A2B" w:rsidP="007C1A2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</w:pP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Laboratories) / Alexa</w:t>
            </w:r>
            <w:r w:rsidRPr="004A69D0">
              <w:rPr>
                <w:rFonts w:ascii="Times New Roman" w:eastAsia="微软雅黑" w:hAnsi="Times New Roman" w:cs="Times New Roman" w:hint="eastAsia"/>
                <w:sz w:val="22"/>
                <w:szCs w:val="24"/>
                <w14:ligatures w14:val="none"/>
              </w:rPr>
              <w:t>488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-conjugated 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lastRenderedPageBreak/>
              <w:t xml:space="preserve">donkey anti- mouse IgG (1:500; </w:t>
            </w:r>
            <w:proofErr w:type="spellStart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Thermo</w:t>
            </w:r>
            <w:proofErr w:type="spellEnd"/>
            <w:r w:rsidR="00D700AA"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 xml:space="preserve"> Fisher Scientific</w:t>
            </w:r>
            <w:r w:rsidRPr="004A69D0">
              <w:rPr>
                <w:rFonts w:ascii="Times New Roman" w:eastAsia="微软雅黑" w:hAnsi="Times New Roman" w:cs="Times New Roman"/>
                <w:sz w:val="22"/>
                <w:szCs w:val="24"/>
                <w14:ligatures w14:val="none"/>
              </w:rPr>
              <w:t>)</w:t>
            </w:r>
          </w:p>
        </w:tc>
      </w:tr>
    </w:tbl>
    <w:p w14:paraId="3B2ABEFF" w14:textId="77777777" w:rsidR="00565C9E" w:rsidRPr="00565C9E" w:rsidRDefault="00565C9E" w:rsidP="00E94DF3">
      <w:pPr>
        <w:spacing w:line="360" w:lineRule="auto"/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</w:pPr>
    </w:p>
    <w:sectPr w:rsidR="00565C9E" w:rsidRPr="00565C9E" w:rsidSect="002C547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01F6C" w14:textId="77777777" w:rsidR="00254F93" w:rsidRDefault="00254F93" w:rsidP="000E274B">
      <w:pPr>
        <w:rPr>
          <w:rFonts w:hint="eastAsia"/>
        </w:rPr>
      </w:pPr>
      <w:r>
        <w:separator/>
      </w:r>
    </w:p>
  </w:endnote>
  <w:endnote w:type="continuationSeparator" w:id="0">
    <w:p w14:paraId="51BF84B5" w14:textId="77777777" w:rsidR="00254F93" w:rsidRDefault="00254F93" w:rsidP="000E27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3EB07" w14:textId="77777777" w:rsidR="00254F93" w:rsidRDefault="00254F93" w:rsidP="000E274B">
      <w:pPr>
        <w:rPr>
          <w:rFonts w:hint="eastAsia"/>
        </w:rPr>
      </w:pPr>
      <w:r>
        <w:separator/>
      </w:r>
    </w:p>
  </w:footnote>
  <w:footnote w:type="continuationSeparator" w:id="0">
    <w:p w14:paraId="78B05847" w14:textId="77777777" w:rsidR="00254F93" w:rsidRDefault="00254F93" w:rsidP="000E27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FE"/>
    <w:rsid w:val="00022F79"/>
    <w:rsid w:val="00031E03"/>
    <w:rsid w:val="00050DE1"/>
    <w:rsid w:val="000815E2"/>
    <w:rsid w:val="000C11BD"/>
    <w:rsid w:val="000C193E"/>
    <w:rsid w:val="000C3D60"/>
    <w:rsid w:val="000D18A3"/>
    <w:rsid w:val="000D60FE"/>
    <w:rsid w:val="000E274B"/>
    <w:rsid w:val="000E2BF3"/>
    <w:rsid w:val="00103A14"/>
    <w:rsid w:val="001105C7"/>
    <w:rsid w:val="0013026A"/>
    <w:rsid w:val="00153F96"/>
    <w:rsid w:val="001555EC"/>
    <w:rsid w:val="001B59DF"/>
    <w:rsid w:val="001B7176"/>
    <w:rsid w:val="001B7BEE"/>
    <w:rsid w:val="001C2CB6"/>
    <w:rsid w:val="002017A5"/>
    <w:rsid w:val="00225A30"/>
    <w:rsid w:val="00226BC3"/>
    <w:rsid w:val="00234D62"/>
    <w:rsid w:val="00243723"/>
    <w:rsid w:val="00254F93"/>
    <w:rsid w:val="00257B05"/>
    <w:rsid w:val="0026176D"/>
    <w:rsid w:val="002733F7"/>
    <w:rsid w:val="002805B0"/>
    <w:rsid w:val="0029697F"/>
    <w:rsid w:val="002B3C8C"/>
    <w:rsid w:val="002B7445"/>
    <w:rsid w:val="002C547F"/>
    <w:rsid w:val="002F288D"/>
    <w:rsid w:val="00312CEB"/>
    <w:rsid w:val="00347AE1"/>
    <w:rsid w:val="003703E7"/>
    <w:rsid w:val="00380793"/>
    <w:rsid w:val="00381B1D"/>
    <w:rsid w:val="003A706B"/>
    <w:rsid w:val="003D0E47"/>
    <w:rsid w:val="003D2BF1"/>
    <w:rsid w:val="003E3E62"/>
    <w:rsid w:val="00420120"/>
    <w:rsid w:val="00421642"/>
    <w:rsid w:val="00430A58"/>
    <w:rsid w:val="00453E18"/>
    <w:rsid w:val="004559E1"/>
    <w:rsid w:val="0048540C"/>
    <w:rsid w:val="004A69D0"/>
    <w:rsid w:val="004B0EC6"/>
    <w:rsid w:val="004B4B8C"/>
    <w:rsid w:val="004E03DF"/>
    <w:rsid w:val="004F3049"/>
    <w:rsid w:val="005438B1"/>
    <w:rsid w:val="00556245"/>
    <w:rsid w:val="00565C9E"/>
    <w:rsid w:val="00574250"/>
    <w:rsid w:val="00580A89"/>
    <w:rsid w:val="00586B76"/>
    <w:rsid w:val="005A1095"/>
    <w:rsid w:val="005A3428"/>
    <w:rsid w:val="005B3D46"/>
    <w:rsid w:val="005C2A34"/>
    <w:rsid w:val="005C6810"/>
    <w:rsid w:val="005E02D0"/>
    <w:rsid w:val="005E0451"/>
    <w:rsid w:val="005F1E9C"/>
    <w:rsid w:val="0061243C"/>
    <w:rsid w:val="00613E9A"/>
    <w:rsid w:val="006269C1"/>
    <w:rsid w:val="00641D46"/>
    <w:rsid w:val="00671FEC"/>
    <w:rsid w:val="0069438D"/>
    <w:rsid w:val="006A205F"/>
    <w:rsid w:val="006B2C1B"/>
    <w:rsid w:val="006E229E"/>
    <w:rsid w:val="006F02A7"/>
    <w:rsid w:val="006F163E"/>
    <w:rsid w:val="00765E5E"/>
    <w:rsid w:val="00770533"/>
    <w:rsid w:val="0078627E"/>
    <w:rsid w:val="00790B5F"/>
    <w:rsid w:val="007B67E9"/>
    <w:rsid w:val="007C1A2B"/>
    <w:rsid w:val="007E1572"/>
    <w:rsid w:val="008413FA"/>
    <w:rsid w:val="00843FB9"/>
    <w:rsid w:val="008463B4"/>
    <w:rsid w:val="0085142C"/>
    <w:rsid w:val="00871951"/>
    <w:rsid w:val="00884CA1"/>
    <w:rsid w:val="00885044"/>
    <w:rsid w:val="008914ED"/>
    <w:rsid w:val="008E1C0B"/>
    <w:rsid w:val="008E4D06"/>
    <w:rsid w:val="008F2165"/>
    <w:rsid w:val="009076BB"/>
    <w:rsid w:val="00915254"/>
    <w:rsid w:val="00930B26"/>
    <w:rsid w:val="009311FB"/>
    <w:rsid w:val="009601F2"/>
    <w:rsid w:val="00983E0A"/>
    <w:rsid w:val="00992191"/>
    <w:rsid w:val="009A4ADB"/>
    <w:rsid w:val="009B246D"/>
    <w:rsid w:val="009B53E1"/>
    <w:rsid w:val="009D60A0"/>
    <w:rsid w:val="009E4C9D"/>
    <w:rsid w:val="00A47AF0"/>
    <w:rsid w:val="00A85300"/>
    <w:rsid w:val="00A90D02"/>
    <w:rsid w:val="00AA4C7C"/>
    <w:rsid w:val="00AE749C"/>
    <w:rsid w:val="00B00215"/>
    <w:rsid w:val="00B02A15"/>
    <w:rsid w:val="00B45374"/>
    <w:rsid w:val="00B67312"/>
    <w:rsid w:val="00B86349"/>
    <w:rsid w:val="00BA5ACC"/>
    <w:rsid w:val="00BC2D87"/>
    <w:rsid w:val="00BF336A"/>
    <w:rsid w:val="00BF7E6B"/>
    <w:rsid w:val="00C17FD0"/>
    <w:rsid w:val="00C235F7"/>
    <w:rsid w:val="00C37293"/>
    <w:rsid w:val="00C62ADA"/>
    <w:rsid w:val="00CB03F6"/>
    <w:rsid w:val="00CC59D6"/>
    <w:rsid w:val="00CC5D2C"/>
    <w:rsid w:val="00CC77E3"/>
    <w:rsid w:val="00CD4CA9"/>
    <w:rsid w:val="00CE298B"/>
    <w:rsid w:val="00D075E3"/>
    <w:rsid w:val="00D151A2"/>
    <w:rsid w:val="00D23961"/>
    <w:rsid w:val="00D23DB8"/>
    <w:rsid w:val="00D25161"/>
    <w:rsid w:val="00D36F0F"/>
    <w:rsid w:val="00D51520"/>
    <w:rsid w:val="00D700AA"/>
    <w:rsid w:val="00DA1D29"/>
    <w:rsid w:val="00DA61E9"/>
    <w:rsid w:val="00DA62D0"/>
    <w:rsid w:val="00DD7BD7"/>
    <w:rsid w:val="00E000DF"/>
    <w:rsid w:val="00E4214F"/>
    <w:rsid w:val="00E845B7"/>
    <w:rsid w:val="00E94DF3"/>
    <w:rsid w:val="00EB4F5A"/>
    <w:rsid w:val="00F02048"/>
    <w:rsid w:val="00F1021D"/>
    <w:rsid w:val="00F2483E"/>
    <w:rsid w:val="00F24D16"/>
    <w:rsid w:val="00F41069"/>
    <w:rsid w:val="00F51BE6"/>
    <w:rsid w:val="00F526EF"/>
    <w:rsid w:val="00F72B6F"/>
    <w:rsid w:val="00F936C3"/>
    <w:rsid w:val="00FA5457"/>
    <w:rsid w:val="00FD21AC"/>
    <w:rsid w:val="00FD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B215E"/>
  <w15:chartTrackingRefBased/>
  <w15:docId w15:val="{58A1EF40-4C35-419E-916A-9CCD8DFD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74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C547F"/>
  </w:style>
  <w:style w:type="table" w:styleId="a8">
    <w:name w:val="Table Grid"/>
    <w:basedOn w:val="a1"/>
    <w:uiPriority w:val="39"/>
    <w:rsid w:val="0043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B9732-7ED1-4AD9-9EFC-2B5D3139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1</TotalTime>
  <Pages>2</Pages>
  <Words>202</Words>
  <Characters>1064</Characters>
  <Application>Microsoft Office Word</Application>
  <DocSecurity>0</DocSecurity>
  <Lines>266</Lines>
  <Paragraphs>37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uan_924@foxmail.com</dc:creator>
  <cp:keywords/>
  <dc:description/>
  <cp:lastModifiedBy>zyjuan_924@foxmail.com</cp:lastModifiedBy>
  <cp:revision>47</cp:revision>
  <dcterms:created xsi:type="dcterms:W3CDTF">2024-05-31T13:52:00Z</dcterms:created>
  <dcterms:modified xsi:type="dcterms:W3CDTF">2024-11-14T08:35:00Z</dcterms:modified>
</cp:coreProperties>
</file>